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61C" w:rsidRPr="0007461C" w:rsidRDefault="0007461C" w:rsidP="0007461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Supplementary 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GB"/>
        </w:rPr>
        <w:t>1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. Distribution and crude </w:t>
      </w:r>
      <w:r w:rsidR="00A5728A">
        <w:rPr>
          <w:rFonts w:ascii="Times New Roman" w:hAnsi="Times New Roman" w:cs="Times New Roman"/>
          <w:sz w:val="18"/>
          <w:szCs w:val="18"/>
          <w:lang w:val="en-GB"/>
        </w:rPr>
        <w:t>L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>SA</w:t>
      </w:r>
      <w:r w:rsidR="00A5728A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 risks for female employees according to year, intervention status, industrial sector, and company siz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1918"/>
        <w:gridCol w:w="3870"/>
        <w:gridCol w:w="1185"/>
        <w:gridCol w:w="1188"/>
        <w:gridCol w:w="153"/>
        <w:gridCol w:w="924"/>
        <w:gridCol w:w="927"/>
        <w:gridCol w:w="407"/>
        <w:gridCol w:w="1232"/>
        <w:gridCol w:w="1241"/>
        <w:gridCol w:w="154"/>
        <w:gridCol w:w="1081"/>
        <w:gridCol w:w="933"/>
      </w:tblGrid>
      <w:tr w:rsidR="0007461C" w:rsidRPr="0007461C" w:rsidTr="0007461C">
        <w:trPr>
          <w:trHeight w:val="300"/>
        </w:trPr>
        <w:tc>
          <w:tcPr>
            <w:tcW w:w="5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1" w:type="pct"/>
            <w:gridSpan w:val="5"/>
            <w:tcBorders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</w:tr>
      <w:tr w:rsidR="0007461C" w:rsidRPr="0007461C" w:rsidTr="0007461C">
        <w:trPr>
          <w:trHeight w:val="81"/>
        </w:trPr>
        <w:tc>
          <w:tcPr>
            <w:tcW w:w="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300"/>
        </w:trPr>
        <w:tc>
          <w:tcPr>
            <w:tcW w:w="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7" w:type="pct"/>
            <w:tcBorders>
              <w:top w:val="nil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vention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=60,959 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85,691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vention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72,318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 93,777</w:t>
            </w:r>
          </w:p>
        </w:tc>
      </w:tr>
      <w:tr w:rsidR="0007461C" w:rsidRPr="0007461C" w:rsidTr="0007461C">
        <w:trPr>
          <w:trHeight w:val="182"/>
        </w:trPr>
        <w:tc>
          <w:tcPr>
            <w:tcW w:w="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32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50" w:type="pct"/>
            <w:tcBorders>
              <w:top w:val="nil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</w:tr>
      <w:tr w:rsidR="0007461C" w:rsidRPr="0007461C" w:rsidTr="0007461C">
        <w:trPr>
          <w:trHeight w:val="272"/>
        </w:trPr>
        <w:tc>
          <w:tcPr>
            <w:tcW w:w="6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300"/>
        </w:trPr>
        <w:tc>
          <w:tcPr>
            <w:tcW w:w="682" w:type="pct"/>
            <w:gridSpan w:val="2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ustrial sector</w:t>
            </w: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 size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171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ufacturing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78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423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953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184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</w:t>
            </w:r>
          </w:p>
        </w:tc>
      </w:tr>
      <w:tr w:rsidR="0007461C" w:rsidRPr="0007461C" w:rsidTr="0007461C">
        <w:trPr>
          <w:trHeight w:val="171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32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45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</w:tr>
      <w:tr w:rsidR="0007461C" w:rsidRPr="0007461C" w:rsidTr="0007461C">
        <w:trPr>
          <w:trHeight w:val="244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5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07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6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42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</w:tr>
      <w:tr w:rsidR="0007461C" w:rsidRPr="0007461C" w:rsidTr="0007461C">
        <w:trPr>
          <w:trHeight w:val="25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349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22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394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1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</w:t>
            </w:r>
          </w:p>
        </w:tc>
      </w:tr>
      <w:tr w:rsidR="0007461C" w:rsidRPr="0007461C" w:rsidTr="0007461C">
        <w:trPr>
          <w:trHeight w:val="14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truction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7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0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6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02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</w:tc>
      </w:tr>
      <w:tr w:rsidR="0007461C" w:rsidRPr="0007461C" w:rsidTr="0007461C">
        <w:trPr>
          <w:trHeight w:val="173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2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27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</w:tr>
      <w:tr w:rsidR="0007461C" w:rsidRPr="0007461C" w:rsidTr="0007461C">
        <w:trPr>
          <w:trHeight w:val="148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7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9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</w:tr>
      <w:tr w:rsidR="0007461C" w:rsidRPr="0007461C" w:rsidTr="0007461C">
        <w:trPr>
          <w:trHeight w:val="139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8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1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</w:tr>
      <w:tr w:rsidR="0007461C" w:rsidRPr="0007461C" w:rsidTr="0007461C">
        <w:trPr>
          <w:trHeight w:val="226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sale and retail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833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579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46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,036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</w:t>
            </w:r>
          </w:p>
        </w:tc>
      </w:tr>
      <w:tr w:rsidR="0007461C" w:rsidRPr="0007461C" w:rsidTr="0007461C">
        <w:trPr>
          <w:trHeight w:val="189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921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33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</w:t>
            </w:r>
          </w:p>
        </w:tc>
      </w:tr>
      <w:tr w:rsidR="0007461C" w:rsidRPr="0007461C" w:rsidTr="0007461C">
        <w:trPr>
          <w:trHeight w:val="178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4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691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6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210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</w:tr>
      <w:tr w:rsidR="0007461C" w:rsidRPr="0007461C" w:rsidTr="0007461C">
        <w:trPr>
          <w:trHeight w:val="155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5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08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0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1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</w:tr>
      <w:tr w:rsidR="0007461C" w:rsidRPr="0007461C" w:rsidTr="0007461C">
        <w:trPr>
          <w:trHeight w:val="155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port and storage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749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52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715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7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178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</w:tc>
      </w:tr>
      <w:tr w:rsidR="0007461C" w:rsidRPr="0007461C" w:rsidTr="0007461C">
        <w:trPr>
          <w:trHeight w:val="130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1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  <w:tc>
          <w:tcPr>
            <w:tcW w:w="5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3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0</w:t>
            </w:r>
          </w:p>
        </w:tc>
      </w:tr>
      <w:tr w:rsidR="0007461C" w:rsidRPr="0007461C" w:rsidTr="0007461C">
        <w:trPr>
          <w:trHeight w:val="219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6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7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8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</w:t>
            </w:r>
          </w:p>
        </w:tc>
        <w:tc>
          <w:tcPr>
            <w:tcW w:w="5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62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</w:t>
            </w:r>
          </w:p>
        </w:tc>
      </w:tr>
      <w:tr w:rsidR="0007461C" w:rsidRPr="0007461C" w:rsidTr="0007461C">
        <w:trPr>
          <w:trHeight w:val="12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37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65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2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49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</w:t>
            </w:r>
          </w:p>
        </w:tc>
        <w:tc>
          <w:tcPr>
            <w:tcW w:w="5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003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</w:t>
            </w:r>
          </w:p>
        </w:tc>
      </w:tr>
      <w:tr w:rsidR="0007461C" w:rsidRPr="0007461C" w:rsidTr="0007461C">
        <w:trPr>
          <w:trHeight w:val="210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inancial and real estate 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151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049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65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,517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</w:t>
            </w:r>
          </w:p>
        </w:tc>
      </w:tr>
      <w:tr w:rsidR="0007461C" w:rsidRPr="0007461C" w:rsidTr="0007461C">
        <w:trPr>
          <w:trHeight w:val="219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359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68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</w:tr>
      <w:tr w:rsidR="0007461C" w:rsidRPr="0007461C" w:rsidTr="0007461C">
        <w:trPr>
          <w:trHeight w:val="128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6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920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3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481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</w:t>
            </w:r>
          </w:p>
        </w:tc>
      </w:tr>
      <w:tr w:rsidR="0007461C" w:rsidRPr="0007461C" w:rsidTr="0007461C">
        <w:trPr>
          <w:trHeight w:val="135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345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2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470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12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964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</w:tc>
      </w:tr>
      <w:tr w:rsidR="0007461C" w:rsidRPr="0007461C" w:rsidTr="0007461C">
        <w:trPr>
          <w:trHeight w:val="17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ublic administration 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471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44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151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382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</w:tc>
      </w:tr>
      <w:tr w:rsidR="0007461C" w:rsidRPr="0007461C" w:rsidTr="0007461C">
        <w:trPr>
          <w:trHeight w:val="17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6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</w:p>
        </w:tc>
      </w:tr>
      <w:tr w:rsidR="0007461C" w:rsidRPr="0007461C" w:rsidTr="0007461C">
        <w:trPr>
          <w:trHeight w:val="17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40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30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3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9</w:t>
            </w:r>
          </w:p>
        </w:tc>
      </w:tr>
      <w:tr w:rsidR="0007461C" w:rsidRPr="0007461C" w:rsidTr="0007461C">
        <w:trPr>
          <w:trHeight w:val="17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0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5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105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</w:t>
            </w:r>
          </w:p>
        </w:tc>
      </w:tr>
      <w:tr w:rsidR="0007461C" w:rsidRPr="0007461C" w:rsidTr="0007461C">
        <w:trPr>
          <w:trHeight w:val="173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366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80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899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800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</w:t>
            </w:r>
          </w:p>
        </w:tc>
      </w:tr>
      <w:tr w:rsidR="0007461C" w:rsidRPr="0007461C" w:rsidTr="0007461C">
        <w:trPr>
          <w:trHeight w:val="151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2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3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</w:t>
            </w:r>
          </w:p>
        </w:tc>
      </w:tr>
      <w:tr w:rsidR="0007461C" w:rsidRPr="0007461C" w:rsidTr="0007461C">
        <w:trPr>
          <w:trHeight w:val="251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209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36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2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745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341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</w:tr>
      <w:tr w:rsidR="0007461C" w:rsidRPr="0007461C" w:rsidTr="0007461C">
        <w:trPr>
          <w:trHeight w:val="84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605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94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711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56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</w:t>
            </w:r>
          </w:p>
        </w:tc>
      </w:tr>
      <w:tr w:rsidR="0007461C" w:rsidRPr="0007461C" w:rsidTr="0007461C">
        <w:trPr>
          <w:trHeight w:val="156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 and social work</w:t>
            </w:r>
          </w:p>
        </w:tc>
        <w:tc>
          <w:tcPr>
            <w:tcW w:w="125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,885</w:t>
            </w:r>
          </w:p>
        </w:tc>
        <w:tc>
          <w:tcPr>
            <w:tcW w:w="38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</w:t>
            </w:r>
          </w:p>
        </w:tc>
        <w:tc>
          <w:tcPr>
            <w:tcW w:w="50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675</w:t>
            </w:r>
          </w:p>
        </w:tc>
        <w:tc>
          <w:tcPr>
            <w:tcW w:w="30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32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,574</w:t>
            </w:r>
          </w:p>
        </w:tc>
        <w:tc>
          <w:tcPr>
            <w:tcW w:w="403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7</w:t>
            </w:r>
          </w:p>
        </w:tc>
        <w:tc>
          <w:tcPr>
            <w:tcW w:w="50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223</w:t>
            </w:r>
          </w:p>
        </w:tc>
        <w:tc>
          <w:tcPr>
            <w:tcW w:w="30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</w:t>
            </w:r>
          </w:p>
        </w:tc>
      </w:tr>
      <w:tr w:rsidR="0007461C" w:rsidRPr="0007461C" w:rsidTr="0007461C">
        <w:trPr>
          <w:trHeight w:val="233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0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770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74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173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</w:tr>
      <w:tr w:rsidR="0007461C" w:rsidRPr="0007461C" w:rsidTr="0007461C">
        <w:trPr>
          <w:trHeight w:val="222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388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6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928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602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120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</w:t>
            </w:r>
          </w:p>
        </w:tc>
      </w:tr>
      <w:tr w:rsidR="0007461C" w:rsidRPr="0007461C" w:rsidTr="0007461C">
        <w:trPr>
          <w:trHeight w:val="199"/>
        </w:trPr>
        <w:tc>
          <w:tcPr>
            <w:tcW w:w="59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3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85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876</w:t>
            </w:r>
          </w:p>
        </w:tc>
        <w:tc>
          <w:tcPr>
            <w:tcW w:w="38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50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746</w:t>
            </w:r>
          </w:p>
        </w:tc>
        <w:tc>
          <w:tcPr>
            <w:tcW w:w="30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,298</w:t>
            </w:r>
          </w:p>
        </w:tc>
        <w:tc>
          <w:tcPr>
            <w:tcW w:w="403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0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230</w:t>
            </w:r>
          </w:p>
        </w:tc>
        <w:tc>
          <w:tcPr>
            <w:tcW w:w="30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</w:t>
            </w:r>
          </w:p>
        </w:tc>
      </w:tr>
    </w:tbl>
    <w:p w:rsidR="0007461C" w:rsidRPr="0007461C" w:rsidRDefault="00A5728A" w:rsidP="0007461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L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>SA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ong-term 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>sickness absenc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pells</w:t>
      </w:r>
    </w:p>
    <w:p w:rsidR="0007461C" w:rsidRPr="0007461C" w:rsidRDefault="0007461C" w:rsidP="0007461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Supplementary 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GB"/>
        </w:rPr>
        <w:t>2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. Distribution and crude </w:t>
      </w:r>
      <w:r w:rsidR="00A5728A">
        <w:rPr>
          <w:rFonts w:ascii="Times New Roman" w:hAnsi="Times New Roman" w:cs="Times New Roman"/>
          <w:sz w:val="18"/>
          <w:szCs w:val="18"/>
          <w:lang w:val="en-GB"/>
        </w:rPr>
        <w:t>L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>SA</w:t>
      </w:r>
      <w:r w:rsidR="00A5728A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 risks for male employees according to year, intervention status, industrial sector, and company siz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1474"/>
        <w:gridCol w:w="147"/>
        <w:gridCol w:w="1885"/>
        <w:gridCol w:w="3433"/>
        <w:gridCol w:w="1037"/>
        <w:gridCol w:w="1044"/>
        <w:gridCol w:w="146"/>
        <w:gridCol w:w="804"/>
        <w:gridCol w:w="810"/>
        <w:gridCol w:w="348"/>
        <w:gridCol w:w="1084"/>
        <w:gridCol w:w="1090"/>
        <w:gridCol w:w="146"/>
        <w:gridCol w:w="949"/>
        <w:gridCol w:w="816"/>
      </w:tblGrid>
      <w:tr w:rsidR="0007461C" w:rsidRPr="0007461C" w:rsidTr="0007461C">
        <w:trPr>
          <w:trHeight w:val="300"/>
        </w:trPr>
        <w:tc>
          <w:tcPr>
            <w:tcW w:w="6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pct"/>
            <w:gridSpan w:val="5"/>
            <w:tcBorders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1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2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</w:tr>
      <w:tr w:rsidR="0007461C" w:rsidRPr="0007461C" w:rsidTr="0007461C">
        <w:trPr>
          <w:trHeight w:val="81"/>
        </w:trPr>
        <w:tc>
          <w:tcPr>
            <w:tcW w:w="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300"/>
        </w:trPr>
        <w:tc>
          <w:tcPr>
            <w:tcW w:w="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527" w:type="pct"/>
            <w:gridSpan w:val="2"/>
            <w:tcBorders>
              <w:top w:val="nil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vention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=44,122           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=107,918     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vention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53,04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 133,481</w:t>
            </w:r>
          </w:p>
        </w:tc>
      </w:tr>
      <w:tr w:rsidR="0007461C" w:rsidRPr="0007461C" w:rsidTr="0007461C">
        <w:trPr>
          <w:trHeight w:val="182"/>
        </w:trPr>
        <w:tc>
          <w:tcPr>
            <w:tcW w:w="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47" w:type="pct"/>
            <w:tcBorders>
              <w:top w:val="single" w:sz="4" w:space="0" w:color="auto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13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47" w:type="pct"/>
            <w:tcBorders>
              <w:top w:val="nil"/>
              <w:bottom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7461C" w:rsidRPr="0007461C" w:rsidRDefault="00A5728A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7461C"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%</w:t>
            </w:r>
          </w:p>
        </w:tc>
      </w:tr>
      <w:tr w:rsidR="0007461C" w:rsidRPr="0007461C" w:rsidTr="0007461C">
        <w:trPr>
          <w:trHeight w:val="272"/>
        </w:trPr>
        <w:tc>
          <w:tcPr>
            <w:tcW w:w="539" w:type="pct"/>
            <w:gridSpan w:val="2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" w:type="pct"/>
            <w:vMerge/>
            <w:tcBorders>
              <w:top w:val="single" w:sz="4" w:space="0" w:color="auto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  <w:tcBorders>
              <w:top w:val="single" w:sz="4" w:space="0" w:color="auto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300"/>
        </w:trPr>
        <w:tc>
          <w:tcPr>
            <w:tcW w:w="539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60" w:type="pct"/>
            <w:gridSpan w:val="2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ustrial sector</w:t>
            </w: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 size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7461C" w:rsidRPr="0007461C" w:rsidTr="0007461C">
        <w:trPr>
          <w:trHeight w:val="148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ufacturing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995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016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189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,333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</w:tr>
      <w:tr w:rsidR="0007461C" w:rsidRPr="0007461C" w:rsidTr="0007461C">
        <w:trPr>
          <w:trHeight w:val="171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197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4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</w:tr>
      <w:tr w:rsidR="0007461C" w:rsidRPr="0007461C" w:rsidTr="0007461C">
        <w:trPr>
          <w:trHeight w:val="244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61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447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87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404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</w:tc>
      </w:tr>
      <w:tr w:rsidR="0007461C" w:rsidRPr="0007461C" w:rsidTr="0007461C">
        <w:trPr>
          <w:trHeight w:val="25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496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150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471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327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</w:tr>
      <w:tr w:rsidR="0007461C" w:rsidRPr="0007461C" w:rsidTr="0007461C">
        <w:trPr>
          <w:trHeight w:val="120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truction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996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,197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90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,780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</w:t>
            </w:r>
          </w:p>
        </w:tc>
      </w:tr>
      <w:tr w:rsidR="0007461C" w:rsidRPr="0007461C" w:rsidTr="0007461C">
        <w:trPr>
          <w:trHeight w:val="173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86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078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</w:tc>
      </w:tr>
      <w:tr w:rsidR="0007461C" w:rsidRPr="0007461C" w:rsidTr="0007461C">
        <w:trPr>
          <w:trHeight w:val="148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94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360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89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801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</w:p>
        </w:tc>
      </w:tr>
      <w:tr w:rsidR="0007461C" w:rsidRPr="0007461C" w:rsidTr="0007461C">
        <w:trPr>
          <w:trHeight w:val="139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23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2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12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51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</w:tr>
      <w:tr w:rsidR="0007461C" w:rsidRPr="0007461C" w:rsidTr="0007461C">
        <w:trPr>
          <w:trHeight w:val="176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sale and retail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28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,390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71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,687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</w:tr>
      <w:tr w:rsidR="0007461C" w:rsidRPr="0007461C" w:rsidTr="0007461C">
        <w:trPr>
          <w:trHeight w:val="189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286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6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674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</w:tr>
      <w:tr w:rsidR="0007461C" w:rsidRPr="0007461C" w:rsidTr="0007461C">
        <w:trPr>
          <w:trHeight w:val="178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05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553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00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,628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</w:tr>
      <w:tr w:rsidR="0007461C" w:rsidRPr="0007461C" w:rsidTr="0007461C">
        <w:trPr>
          <w:trHeight w:val="155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29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042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65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918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</w:tc>
      </w:tr>
      <w:tr w:rsidR="0007461C" w:rsidRPr="0007461C" w:rsidTr="0007461C">
        <w:trPr>
          <w:trHeight w:val="233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port and storage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53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,081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441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,720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</w:p>
        </w:tc>
      </w:tr>
      <w:tr w:rsidR="0007461C" w:rsidRPr="0007461C" w:rsidTr="0007461C">
        <w:trPr>
          <w:trHeight w:val="80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82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4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435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</w:tc>
      </w:tr>
      <w:tr w:rsidR="0007461C" w:rsidRPr="0007461C" w:rsidTr="0007461C">
        <w:trPr>
          <w:trHeight w:val="154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0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0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0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</w:t>
            </w:r>
          </w:p>
        </w:tc>
        <w:tc>
          <w:tcPr>
            <w:tcW w:w="4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43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</w:tr>
      <w:tr w:rsidR="0007461C" w:rsidRPr="0007461C" w:rsidTr="0007461C">
        <w:trPr>
          <w:trHeight w:val="243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12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39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719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47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289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</w:tc>
      </w:tr>
      <w:tr w:rsidR="0007461C" w:rsidRPr="0007461C" w:rsidTr="0007461C">
        <w:trPr>
          <w:trHeight w:val="13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ancial and real estate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917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,002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40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499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07461C" w:rsidRPr="0007461C" w:rsidTr="0007461C">
        <w:trPr>
          <w:trHeight w:val="219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879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071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07461C" w:rsidRPr="0007461C" w:rsidTr="0007461C">
        <w:trPr>
          <w:trHeight w:val="128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8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846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1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337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07461C" w:rsidRPr="0007461C" w:rsidTr="0007461C">
        <w:trPr>
          <w:trHeight w:val="135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08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67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748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390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</w:tr>
      <w:tr w:rsidR="0007461C" w:rsidRPr="0007461C" w:rsidTr="0007461C">
        <w:trPr>
          <w:trHeight w:val="17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ublic administration 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444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32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81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106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</w:tr>
      <w:tr w:rsidR="0007461C" w:rsidRPr="0007461C" w:rsidTr="0007461C">
        <w:trPr>
          <w:trHeight w:val="17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</w:tr>
      <w:tr w:rsidR="0007461C" w:rsidRPr="0007461C" w:rsidTr="0007461C">
        <w:trPr>
          <w:trHeight w:val="17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55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21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3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</w:tr>
      <w:tr w:rsidR="0007461C" w:rsidRPr="0007461C" w:rsidTr="0007461C">
        <w:trPr>
          <w:trHeight w:val="17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070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4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30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988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</w:tr>
      <w:tr w:rsidR="0007461C" w:rsidRPr="0007461C" w:rsidTr="0007461C">
        <w:trPr>
          <w:trHeight w:val="214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730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673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201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228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</w:tc>
      </w:tr>
      <w:tr w:rsidR="0007461C" w:rsidRPr="0007461C" w:rsidTr="0007461C">
        <w:trPr>
          <w:trHeight w:val="151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7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9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</w:tr>
      <w:tr w:rsidR="0007461C" w:rsidRPr="0007461C" w:rsidTr="0007461C">
        <w:trPr>
          <w:trHeight w:val="251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795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7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697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43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</w:t>
            </w:r>
          </w:p>
        </w:tc>
      </w:tr>
      <w:tr w:rsidR="0007461C" w:rsidRPr="0007461C" w:rsidTr="0007461C">
        <w:trPr>
          <w:trHeight w:val="84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701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4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287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26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</w:tc>
      </w:tr>
      <w:tr w:rsidR="0007461C" w:rsidRPr="0007461C" w:rsidTr="0007461C">
        <w:trPr>
          <w:trHeight w:val="220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 and social work</w:t>
            </w:r>
          </w:p>
        </w:tc>
        <w:tc>
          <w:tcPr>
            <w:tcW w:w="1115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37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564</w:t>
            </w:r>
          </w:p>
        </w:tc>
        <w:tc>
          <w:tcPr>
            <w:tcW w:w="33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47" w:type="pct"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E7E6E6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528</w:t>
            </w:r>
          </w:p>
        </w:tc>
        <w:tc>
          <w:tcPr>
            <w:tcW w:w="26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13" w:type="pct"/>
            <w:vMerge/>
            <w:tcBorders>
              <w:top w:val="nil"/>
              <w:bottom w:val="nil"/>
            </w:tcBorders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,178</w:t>
            </w:r>
          </w:p>
        </w:tc>
        <w:tc>
          <w:tcPr>
            <w:tcW w:w="354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47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553</w:t>
            </w:r>
          </w:p>
        </w:tc>
        <w:tc>
          <w:tcPr>
            <w:tcW w:w="266" w:type="pct"/>
            <w:shd w:val="clear" w:color="auto" w:fill="E7E6E6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</w:tr>
      <w:tr w:rsidR="0007461C" w:rsidRPr="0007461C" w:rsidTr="0007461C">
        <w:trPr>
          <w:trHeight w:val="233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0-1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9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0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</w:t>
            </w:r>
          </w:p>
        </w:tc>
      </w:tr>
      <w:tr w:rsidR="0007461C" w:rsidRPr="0007461C" w:rsidTr="0007461C">
        <w:trPr>
          <w:trHeight w:val="222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49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1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0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76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810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</w:tr>
      <w:tr w:rsidR="0007461C" w:rsidRPr="0007461C" w:rsidTr="0007461C">
        <w:trPr>
          <w:trHeight w:val="199"/>
        </w:trPr>
        <w:tc>
          <w:tcPr>
            <w:tcW w:w="60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gridSpan w:val="2"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12" w:type="pct"/>
            <w:shd w:val="clear" w:color="auto" w:fill="FFFFFF"/>
            <w:noWrap/>
          </w:tcPr>
          <w:p w:rsidR="0007461C" w:rsidRPr="0007461C" w:rsidRDefault="0007461C" w:rsidP="0007461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5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≥50 employees)</w:t>
            </w:r>
          </w:p>
        </w:tc>
        <w:tc>
          <w:tcPr>
            <w:tcW w:w="337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368</w:t>
            </w:r>
          </w:p>
        </w:tc>
        <w:tc>
          <w:tcPr>
            <w:tcW w:w="33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47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7</w:t>
            </w:r>
          </w:p>
        </w:tc>
        <w:tc>
          <w:tcPr>
            <w:tcW w:w="26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52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589</w:t>
            </w:r>
          </w:p>
        </w:tc>
        <w:tc>
          <w:tcPr>
            <w:tcW w:w="354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47" w:type="pct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46</w:t>
            </w:r>
          </w:p>
        </w:tc>
        <w:tc>
          <w:tcPr>
            <w:tcW w:w="266" w:type="pct"/>
            <w:shd w:val="clear" w:color="auto" w:fill="auto"/>
          </w:tcPr>
          <w:p w:rsidR="0007461C" w:rsidRPr="0007461C" w:rsidRDefault="0007461C" w:rsidP="0007461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7461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</w:t>
            </w:r>
          </w:p>
        </w:tc>
      </w:tr>
    </w:tbl>
    <w:p w:rsidR="006D0B15" w:rsidRPr="00640C70" w:rsidRDefault="00A5728A" w:rsidP="0007461C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  <w:sectPr w:rsidR="006D0B15" w:rsidRPr="00640C70" w:rsidSect="00365C24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  <w:lang w:val="en-GB"/>
        </w:rPr>
        <w:t>L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>SA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ong-term </w:t>
      </w:r>
      <w:r w:rsidR="0007461C" w:rsidRPr="0007461C">
        <w:rPr>
          <w:rFonts w:ascii="Times New Roman" w:hAnsi="Times New Roman" w:cs="Times New Roman"/>
          <w:sz w:val="18"/>
          <w:szCs w:val="18"/>
          <w:lang w:val="en-GB"/>
        </w:rPr>
        <w:t>sickness absenc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pells</w:t>
      </w:r>
    </w:p>
    <w:p w:rsidR="000D3EB7" w:rsidRPr="002C3554" w:rsidRDefault="000D3EB7" w:rsidP="00640C70">
      <w:pPr>
        <w:rPr>
          <w:lang w:val="en-GB"/>
        </w:rPr>
      </w:pPr>
      <w:bookmarkStart w:id="0" w:name="_GoBack"/>
      <w:bookmarkEnd w:id="0"/>
    </w:p>
    <w:sectPr w:rsidR="000D3EB7" w:rsidRPr="002C3554" w:rsidSect="000746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6E98" w:rsidRDefault="00B401DE">
      <w:pPr>
        <w:spacing w:after="0" w:line="240" w:lineRule="auto"/>
      </w:pPr>
      <w:r>
        <w:separator/>
      </w:r>
    </w:p>
  </w:endnote>
  <w:endnote w:type="continuationSeparator" w:id="0">
    <w:p w:rsidR="00476E98" w:rsidRDefault="00B40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90E" w:rsidRDefault="0007461C">
    <w:pPr>
      <w:pStyle w:val="Bunntekst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640C70">
      <w:rPr>
        <w:noProof/>
      </w:rPr>
      <w:t>3</w:t>
    </w:r>
    <w:r>
      <w:rPr>
        <w:noProof/>
      </w:rPr>
      <w:fldChar w:fldCharType="end"/>
    </w:r>
  </w:p>
  <w:p w:rsidR="00EC690E" w:rsidRDefault="00640C70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6E98" w:rsidRDefault="00B401DE">
      <w:pPr>
        <w:spacing w:after="0" w:line="240" w:lineRule="auto"/>
      </w:pPr>
      <w:r>
        <w:separator/>
      </w:r>
    </w:p>
  </w:footnote>
  <w:footnote w:type="continuationSeparator" w:id="0">
    <w:p w:rsidR="00476E98" w:rsidRDefault="00B40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61C"/>
    <w:rsid w:val="0007461C"/>
    <w:rsid w:val="000D3EB7"/>
    <w:rsid w:val="00162885"/>
    <w:rsid w:val="002C3554"/>
    <w:rsid w:val="00476E98"/>
    <w:rsid w:val="004949EE"/>
    <w:rsid w:val="00640C70"/>
    <w:rsid w:val="006D0B15"/>
    <w:rsid w:val="00A5728A"/>
    <w:rsid w:val="00B401DE"/>
    <w:rsid w:val="00C06648"/>
    <w:rsid w:val="00F6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A14D1B-E60B-42F2-A50C-889DE005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07461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07461C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D3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D3E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8D881-20B8-466C-90F9-3249BB42E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4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N. Hanvold</dc:creator>
  <cp:keywords/>
  <dc:description/>
  <cp:lastModifiedBy>Therese N. Hanvold</cp:lastModifiedBy>
  <cp:revision>3</cp:revision>
  <dcterms:created xsi:type="dcterms:W3CDTF">2020-06-27T21:06:00Z</dcterms:created>
  <dcterms:modified xsi:type="dcterms:W3CDTF">2020-07-01T10:51:00Z</dcterms:modified>
</cp:coreProperties>
</file>